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78436" w14:textId="77777777" w:rsidR="002F564A" w:rsidRPr="00FC66E2" w:rsidRDefault="002F564A" w:rsidP="002F564A">
      <w:pPr>
        <w:rPr>
          <w:rFonts w:ascii="Arial" w:hAnsi="Arial" w:cs="Arial"/>
          <w:b/>
          <w:webHidden/>
          <w:sz w:val="20"/>
          <w:szCs w:val="20"/>
        </w:rPr>
      </w:pPr>
      <w:r w:rsidRPr="004D026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 Table</w:t>
      </w:r>
      <w:r w:rsidRPr="004D0267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Frequentist m</w:t>
      </w:r>
      <w:r w:rsidRPr="004D0267">
        <w:rPr>
          <w:rFonts w:ascii="Arial" w:hAnsi="Arial" w:cs="Arial"/>
          <w:b/>
          <w:sz w:val="20"/>
          <w:szCs w:val="20"/>
        </w:rPr>
        <w:t>ultivariable logistic regression models of baseline evaluation associated with week 4 remission and additional therapy/colectomy for patients initially treated with IV steroid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2821"/>
        <w:tblW w:w="9270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530"/>
        <w:gridCol w:w="1440"/>
      </w:tblGrid>
      <w:tr w:rsidR="002F564A" w:rsidRPr="002D0911" w14:paraId="04C6AF13" w14:textId="77777777" w:rsidTr="00A00AD4">
        <w:trPr>
          <w:trHeight w:val="305"/>
        </w:trPr>
        <w:tc>
          <w:tcPr>
            <w:tcW w:w="1800" w:type="dxa"/>
          </w:tcPr>
          <w:p w14:paraId="5ABD6F26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5DE563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S-Free </w:t>
            </w:r>
            <w:r w:rsidRPr="002D0911">
              <w:rPr>
                <w:rFonts w:ascii="Arial" w:hAnsi="Arial" w:cs="Arial"/>
                <w:b/>
                <w:sz w:val="20"/>
                <w:szCs w:val="20"/>
              </w:rPr>
              <w:t>Remission, all patients</w:t>
            </w:r>
          </w:p>
        </w:tc>
        <w:tc>
          <w:tcPr>
            <w:tcW w:w="4500" w:type="dxa"/>
            <w:gridSpan w:val="3"/>
          </w:tcPr>
          <w:p w14:paraId="1D35E5FA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S-Free </w:t>
            </w:r>
            <w:r w:rsidRPr="002D0911">
              <w:rPr>
                <w:rFonts w:ascii="Arial" w:hAnsi="Arial" w:cs="Arial"/>
                <w:b/>
                <w:sz w:val="20"/>
                <w:szCs w:val="20"/>
              </w:rPr>
              <w:t>Remission</w:t>
            </w:r>
            <w:r w:rsidRPr="002D0911">
              <w:rPr>
                <w:rFonts w:ascii="Arial" w:hAnsi="Arial" w:cs="Arial"/>
                <w:b/>
                <w:sz w:val="20"/>
                <w:szCs w:val="20"/>
              </w:rPr>
              <w:br/>
              <w:t xml:space="preserve"> by Initial Treatmen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7C46796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Additional Therapy/ Colectomy</w:t>
            </w:r>
          </w:p>
        </w:tc>
      </w:tr>
      <w:tr w:rsidR="002F564A" w:rsidRPr="002D0911" w14:paraId="056ADA41" w14:textId="77777777" w:rsidTr="00A00AD4">
        <w:trPr>
          <w:trHeight w:val="422"/>
        </w:trPr>
        <w:tc>
          <w:tcPr>
            <w:tcW w:w="1800" w:type="dxa"/>
          </w:tcPr>
          <w:p w14:paraId="55372D9D" w14:textId="77777777" w:rsidR="002F564A" w:rsidRPr="002D0911" w:rsidRDefault="002F564A" w:rsidP="00A0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  <w:r w:rsidRPr="002D0911">
              <w:rPr>
                <w:rFonts w:ascii="Arial" w:hAnsi="Arial" w:cs="Arial"/>
                <w:b/>
                <w:sz w:val="20"/>
                <w:szCs w:val="20"/>
              </w:rPr>
              <w:br/>
              <w:t>(95% CI)</w:t>
            </w:r>
          </w:p>
          <w:p w14:paraId="40DDC557" w14:textId="77777777" w:rsidR="002F564A" w:rsidRPr="002D0911" w:rsidRDefault="002F564A" w:rsidP="00A0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530" w:type="dxa"/>
          </w:tcPr>
          <w:p w14:paraId="16E86443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6C5B2705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(N=419) #</w:t>
            </w:r>
          </w:p>
        </w:tc>
        <w:tc>
          <w:tcPr>
            <w:tcW w:w="1530" w:type="dxa"/>
          </w:tcPr>
          <w:p w14:paraId="7FF4CBFF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5-ASA</w:t>
            </w:r>
          </w:p>
          <w:p w14:paraId="6D42E61A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(N=135)</w:t>
            </w:r>
          </w:p>
        </w:tc>
        <w:tc>
          <w:tcPr>
            <w:tcW w:w="1440" w:type="dxa"/>
          </w:tcPr>
          <w:p w14:paraId="3A826603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Oral CS</w:t>
            </w:r>
          </w:p>
          <w:p w14:paraId="37905097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  <w:tc>
          <w:tcPr>
            <w:tcW w:w="1530" w:type="dxa"/>
          </w:tcPr>
          <w:p w14:paraId="36707FFB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IV CS</w:t>
            </w:r>
          </w:p>
          <w:p w14:paraId="14EA92D5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60FB645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IV CS only</w:t>
            </w:r>
          </w:p>
          <w:p w14:paraId="23D03415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</w:tr>
      <w:tr w:rsidR="002F564A" w:rsidRPr="002D0911" w14:paraId="152D4B3B" w14:textId="77777777" w:rsidTr="00A00AD4">
        <w:trPr>
          <w:trHeight w:val="332"/>
        </w:trPr>
        <w:tc>
          <w:tcPr>
            <w:tcW w:w="1800" w:type="dxa"/>
          </w:tcPr>
          <w:p w14:paraId="6F43B42C" w14:textId="77777777" w:rsidR="002F564A" w:rsidRPr="002D0911" w:rsidRDefault="002F564A" w:rsidP="00A00AD4">
            <w:pPr>
              <w:spacing w:after="100" w:afterAutospacing="1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Model sample size (% of total N)</w:t>
            </w:r>
          </w:p>
        </w:tc>
        <w:tc>
          <w:tcPr>
            <w:tcW w:w="1530" w:type="dxa"/>
          </w:tcPr>
          <w:p w14:paraId="1363DD8B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n=355 (85%)</w:t>
            </w:r>
          </w:p>
        </w:tc>
        <w:tc>
          <w:tcPr>
            <w:tcW w:w="1530" w:type="dxa"/>
          </w:tcPr>
          <w:p w14:paraId="7936E426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 xml:space="preserve">n=132 (98%) </w:t>
            </w:r>
          </w:p>
        </w:tc>
        <w:tc>
          <w:tcPr>
            <w:tcW w:w="1440" w:type="dxa"/>
          </w:tcPr>
          <w:p w14:paraId="49DB9105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n=123 (87%)</w:t>
            </w:r>
          </w:p>
        </w:tc>
        <w:tc>
          <w:tcPr>
            <w:tcW w:w="1530" w:type="dxa"/>
          </w:tcPr>
          <w:p w14:paraId="0757598B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n=142 (100%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D12CC1D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n=120 (85%)</w:t>
            </w:r>
          </w:p>
        </w:tc>
      </w:tr>
      <w:tr w:rsidR="002F564A" w:rsidRPr="002D0911" w14:paraId="5144DC83" w14:textId="77777777" w:rsidTr="00A00AD4">
        <w:trPr>
          <w:trHeight w:val="332"/>
        </w:trPr>
        <w:tc>
          <w:tcPr>
            <w:tcW w:w="1800" w:type="dxa"/>
          </w:tcPr>
          <w:p w14:paraId="05ABCFFB" w14:textId="77777777" w:rsidR="002F564A" w:rsidRPr="002D0911" w:rsidRDefault="002F564A" w:rsidP="00A00AD4">
            <w:pPr>
              <w:spacing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Number of events (% of model n)</w:t>
            </w:r>
          </w:p>
        </w:tc>
        <w:tc>
          <w:tcPr>
            <w:tcW w:w="1530" w:type="dxa"/>
            <w:vAlign w:val="center"/>
          </w:tcPr>
          <w:p w14:paraId="2B5696D8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179 (50%)</w:t>
            </w:r>
          </w:p>
        </w:tc>
        <w:tc>
          <w:tcPr>
            <w:tcW w:w="1530" w:type="dxa"/>
            <w:vAlign w:val="center"/>
          </w:tcPr>
          <w:p w14:paraId="33E59AF6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73 (55%)</w:t>
            </w:r>
          </w:p>
        </w:tc>
        <w:tc>
          <w:tcPr>
            <w:tcW w:w="1440" w:type="dxa"/>
            <w:vAlign w:val="center"/>
          </w:tcPr>
          <w:p w14:paraId="0A769594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70 (57%)</w:t>
            </w:r>
          </w:p>
        </w:tc>
        <w:tc>
          <w:tcPr>
            <w:tcW w:w="1530" w:type="dxa"/>
            <w:vAlign w:val="center"/>
          </w:tcPr>
          <w:p w14:paraId="025509D0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57 (40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3662923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32 (27%)</w:t>
            </w:r>
          </w:p>
        </w:tc>
      </w:tr>
      <w:tr w:rsidR="002F564A" w:rsidRPr="002D0911" w14:paraId="08C70FAE" w14:textId="77777777" w:rsidTr="00A00AD4">
        <w:tc>
          <w:tcPr>
            <w:tcW w:w="1800" w:type="dxa"/>
          </w:tcPr>
          <w:p w14:paraId="59CC724B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 xml:space="preserve">Total Mayo score </w:t>
            </w:r>
          </w:p>
        </w:tc>
        <w:tc>
          <w:tcPr>
            <w:tcW w:w="1530" w:type="dxa"/>
          </w:tcPr>
          <w:p w14:paraId="134985E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Mayo &lt; 10:</w:t>
            </w:r>
          </w:p>
          <w:p w14:paraId="06A1F264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10, 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DDC9E27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30" w:type="dxa"/>
          </w:tcPr>
          <w:p w14:paraId="63ABFE01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83C6346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Mayo &lt; 10:</w:t>
            </w:r>
          </w:p>
          <w:p w14:paraId="1FB9586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3.29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85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4808D48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1530" w:type="dxa"/>
          </w:tcPr>
          <w:p w14:paraId="72B8C949" w14:textId="5D2C003D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Mayo &lt; 11</w:t>
            </w:r>
            <w:r w:rsidR="003A76A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60EF652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D09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0911">
              <w:rPr>
                <w:rFonts w:ascii="Arial" w:hAnsi="Arial" w:cs="Arial"/>
                <w:sz w:val="20"/>
                <w:szCs w:val="20"/>
              </w:rPr>
              <w:br/>
              <w:t>(1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D0911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2D091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0C8AEB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73A3F20" w14:textId="7C1208EF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Mayo ≥ 11</w:t>
            </w:r>
            <w:r w:rsidR="003A76A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50947BE0" w14:textId="77777777" w:rsidR="002F564A" w:rsidRPr="002D0911" w:rsidRDefault="002F564A" w:rsidP="00A00A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5.50 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br/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5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6.31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B6124A0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2F564A" w:rsidRPr="002D0911" w14:paraId="743B9B39" w14:textId="77777777" w:rsidTr="00A00AD4">
        <w:tc>
          <w:tcPr>
            <w:tcW w:w="1800" w:type="dxa"/>
          </w:tcPr>
          <w:p w14:paraId="57B13BEF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 xml:space="preserve">Albumin per 1 g/dL </w:t>
            </w:r>
          </w:p>
        </w:tc>
        <w:tc>
          <w:tcPr>
            <w:tcW w:w="1530" w:type="dxa"/>
          </w:tcPr>
          <w:p w14:paraId="6E2230C7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0.99, 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0B6421F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30" w:type="dxa"/>
          </w:tcPr>
          <w:p w14:paraId="146D33E1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 xml:space="preserve">2.06 </w:t>
            </w:r>
            <w:r w:rsidRPr="002D0911">
              <w:rPr>
                <w:rFonts w:ascii="Arial" w:hAnsi="Arial" w:cs="Arial"/>
                <w:sz w:val="20"/>
                <w:szCs w:val="20"/>
              </w:rPr>
              <w:br/>
              <w:t>(1.20, 3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2D091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6C02D9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440" w:type="dxa"/>
          </w:tcPr>
          <w:p w14:paraId="16B61CF2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38128C8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067BB0" w14:textId="6C574093" w:rsidR="002F564A" w:rsidRPr="002D0911" w:rsidRDefault="002F564A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2CC3F285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2F564A" w:rsidRPr="002D0911" w14:paraId="379AF15D" w14:textId="77777777" w:rsidTr="00A00AD4">
        <w:tc>
          <w:tcPr>
            <w:tcW w:w="1800" w:type="dxa"/>
          </w:tcPr>
          <w:p w14:paraId="2DBEE1C7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Proctosigmoiditis</w:t>
            </w:r>
          </w:p>
        </w:tc>
        <w:tc>
          <w:tcPr>
            <w:tcW w:w="1530" w:type="dxa"/>
          </w:tcPr>
          <w:p w14:paraId="0EE863BE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5.00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4471857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30" w:type="dxa"/>
          </w:tcPr>
          <w:p w14:paraId="367D6A71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  <w:p w14:paraId="04694AAB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, 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6623EE3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40" w:type="dxa"/>
          </w:tcPr>
          <w:p w14:paraId="12137038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EC4E173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209A8BC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564A" w:rsidRPr="002D0911" w14:paraId="33F98A6E" w14:textId="77777777" w:rsidTr="00A00AD4">
        <w:trPr>
          <w:trHeight w:val="854"/>
        </w:trPr>
        <w:tc>
          <w:tcPr>
            <w:tcW w:w="1800" w:type="dxa"/>
          </w:tcPr>
          <w:p w14:paraId="4E2A580C" w14:textId="77777777" w:rsidR="002F564A" w:rsidRPr="002D0911" w:rsidRDefault="002F564A" w:rsidP="00A00A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Rectal biopsy eosinophil peak count /hpf</w:t>
            </w:r>
          </w:p>
        </w:tc>
        <w:tc>
          <w:tcPr>
            <w:tcW w:w="1530" w:type="dxa"/>
          </w:tcPr>
          <w:p w14:paraId="4980A757" w14:textId="77777777" w:rsidR="002F564A" w:rsidRPr="002D0911" w:rsidRDefault="002F564A" w:rsidP="00A00AD4">
            <w:pPr>
              <w:adjustRightIn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Count &gt; 32:</w:t>
            </w:r>
          </w:p>
          <w:p w14:paraId="67A08C6B" w14:textId="77777777" w:rsidR="002F564A" w:rsidRPr="002D0911" w:rsidRDefault="002F564A" w:rsidP="00A00AD4">
            <w:pPr>
              <w:adjustRightIn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10, 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537E095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30" w:type="dxa"/>
            <w:shd w:val="clear" w:color="auto" w:fill="auto"/>
          </w:tcPr>
          <w:p w14:paraId="1BAF6356" w14:textId="77777777" w:rsidR="002F564A" w:rsidRPr="002D0911" w:rsidRDefault="002F564A" w:rsidP="00A00A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2829E5A" w14:textId="4C8AC385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Count &gt; 32</w:t>
            </w:r>
            <w:r w:rsidR="00DD75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5801C0CE" w14:textId="77777777" w:rsidR="002F564A" w:rsidRPr="002D0911" w:rsidRDefault="002F564A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2.82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64E7E12" w14:textId="77777777" w:rsidR="002F564A" w:rsidRPr="002D0911" w:rsidRDefault="002F564A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30" w:type="dxa"/>
          </w:tcPr>
          <w:p w14:paraId="1C474D36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69CDD5" w14:textId="027B90C6" w:rsidR="002F564A" w:rsidRPr="002D0911" w:rsidRDefault="002F564A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Count ≤ 32</w:t>
            </w:r>
            <w:r w:rsidR="00DD75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540A4D94" w14:textId="77777777" w:rsidR="002F564A" w:rsidRPr="002D0911" w:rsidRDefault="002F564A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7.04 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br/>
              <w:t>(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1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2A4F0181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F564A" w:rsidRPr="002D0911" w14:paraId="340DD77C" w14:textId="77777777" w:rsidTr="00A00AD4">
        <w:trPr>
          <w:trHeight w:val="647"/>
        </w:trPr>
        <w:tc>
          <w:tcPr>
            <w:tcW w:w="1800" w:type="dxa"/>
          </w:tcPr>
          <w:p w14:paraId="07406C44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Relative rectal sparing</w:t>
            </w:r>
          </w:p>
        </w:tc>
        <w:tc>
          <w:tcPr>
            <w:tcW w:w="1530" w:type="dxa"/>
          </w:tcPr>
          <w:p w14:paraId="4D86190F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4.49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C7C42AC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36167B61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788093D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7.42 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br/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8D72A3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1530" w:type="dxa"/>
          </w:tcPr>
          <w:p w14:paraId="517AB37A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B443E10" w14:textId="77777777" w:rsidR="002F564A" w:rsidRPr="002D0911" w:rsidRDefault="002F564A" w:rsidP="00A00AD4">
            <w:pPr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F564A" w:rsidRPr="002D0911" w14:paraId="2AF54B56" w14:textId="77777777" w:rsidTr="00A00AD4">
        <w:tc>
          <w:tcPr>
            <w:tcW w:w="1800" w:type="dxa"/>
          </w:tcPr>
          <w:p w14:paraId="12108AA3" w14:textId="77777777" w:rsidR="002F564A" w:rsidRPr="002D0911" w:rsidRDefault="002F564A" w:rsidP="00A00AD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Rectal biopsy surface villiform changes</w:t>
            </w:r>
          </w:p>
        </w:tc>
        <w:tc>
          <w:tcPr>
            <w:tcW w:w="1530" w:type="dxa"/>
          </w:tcPr>
          <w:p w14:paraId="1FA359D9" w14:textId="77777777" w:rsidR="002F564A" w:rsidRPr="002D0911" w:rsidRDefault="002F564A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8BA8A02" w14:textId="77777777" w:rsidR="002F564A" w:rsidRPr="002D0911" w:rsidRDefault="002F564A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74D6711" w14:textId="77777777" w:rsidR="002F564A" w:rsidRPr="002D0911" w:rsidRDefault="002F564A" w:rsidP="00A00AD4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F779FB6" w14:textId="77777777" w:rsidR="002F564A" w:rsidRPr="002D0911" w:rsidRDefault="002F564A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B36ED38" w14:textId="77777777" w:rsidR="002F564A" w:rsidRPr="002D0911" w:rsidRDefault="002F564A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 xml:space="preserve">3.16 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br/>
              <w:t>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, 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353770F6" w14:textId="77777777" w:rsidR="002F564A" w:rsidRPr="002D0911" w:rsidRDefault="002F564A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0911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2F564A" w:rsidRPr="002D0911" w14:paraId="08EDD72A" w14:textId="77777777" w:rsidTr="00A00AD4">
        <w:trPr>
          <w:trHeight w:val="407"/>
        </w:trPr>
        <w:tc>
          <w:tcPr>
            <w:tcW w:w="9270" w:type="dxa"/>
            <w:gridSpan w:val="6"/>
          </w:tcPr>
          <w:p w14:paraId="1F57DE0A" w14:textId="77777777" w:rsidR="002F564A" w:rsidRPr="00247978" w:rsidRDefault="002F564A" w:rsidP="00A00AD4">
            <w:pPr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978">
              <w:rPr>
                <w:rFonts w:ascii="Arial" w:hAnsi="Arial" w:cs="Arial"/>
                <w:b/>
                <w:bCs/>
                <w:sz w:val="20"/>
                <w:szCs w:val="20"/>
              </w:rPr>
              <w:t>Model evaluation</w:t>
            </w:r>
          </w:p>
        </w:tc>
      </w:tr>
      <w:tr w:rsidR="002F564A" w:rsidRPr="002D0911" w14:paraId="42863E49" w14:textId="77777777" w:rsidTr="00A00AD4">
        <w:trPr>
          <w:trHeight w:val="533"/>
        </w:trPr>
        <w:tc>
          <w:tcPr>
            <w:tcW w:w="1800" w:type="dxa"/>
          </w:tcPr>
          <w:p w14:paraId="27641C35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AUC</w:t>
            </w:r>
          </w:p>
          <w:p w14:paraId="469AEEB3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C433E0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70 (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D0911">
              <w:rPr>
                <w:rFonts w:ascii="Arial" w:hAnsi="Arial" w:cs="Arial"/>
                <w:sz w:val="20"/>
                <w:szCs w:val="20"/>
              </w:rPr>
              <w:t>, 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D091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06F2F7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FA3B85D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66 (0.57, 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D091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E477F6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DB10B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71 (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D0911">
              <w:rPr>
                <w:rFonts w:ascii="Arial" w:hAnsi="Arial" w:cs="Arial"/>
                <w:sz w:val="20"/>
                <w:szCs w:val="20"/>
              </w:rPr>
              <w:t>, 0.80)</w:t>
            </w:r>
          </w:p>
          <w:p w14:paraId="201C984B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0B32FE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60 (0.52, 0.68)</w:t>
            </w:r>
          </w:p>
          <w:p w14:paraId="3CAFE129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5DC626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911">
              <w:rPr>
                <w:rFonts w:ascii="Arial" w:hAnsi="Arial" w:cs="Arial"/>
                <w:sz w:val="20"/>
                <w:szCs w:val="20"/>
              </w:rPr>
              <w:t>0.87 (0.80, 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D091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877AFF" w14:textId="77777777" w:rsidR="002F564A" w:rsidRPr="002D0911" w:rsidRDefault="002F564A" w:rsidP="00A00AD4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564A" w:rsidRPr="002D0911" w14:paraId="6FC9857F" w14:textId="77777777" w:rsidTr="00A00AD4">
        <w:tc>
          <w:tcPr>
            <w:tcW w:w="1800" w:type="dxa"/>
          </w:tcPr>
          <w:p w14:paraId="33105275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-AUC</w:t>
            </w:r>
          </w:p>
        </w:tc>
        <w:tc>
          <w:tcPr>
            <w:tcW w:w="1530" w:type="dxa"/>
          </w:tcPr>
          <w:p w14:paraId="1438277A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62, 0.74)</w:t>
            </w:r>
          </w:p>
        </w:tc>
        <w:tc>
          <w:tcPr>
            <w:tcW w:w="1530" w:type="dxa"/>
          </w:tcPr>
          <w:p w14:paraId="494F260C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6, 0.75)</w:t>
            </w:r>
          </w:p>
        </w:tc>
        <w:tc>
          <w:tcPr>
            <w:tcW w:w="1440" w:type="dxa"/>
          </w:tcPr>
          <w:p w14:paraId="7C73731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58, 0.81)</w:t>
            </w:r>
          </w:p>
        </w:tc>
        <w:tc>
          <w:tcPr>
            <w:tcW w:w="1530" w:type="dxa"/>
          </w:tcPr>
          <w:p w14:paraId="74127C2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7, 0.7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4313BA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6, 0.92)</w:t>
            </w:r>
          </w:p>
        </w:tc>
      </w:tr>
      <w:tr w:rsidR="002F564A" w:rsidRPr="002D0911" w14:paraId="0FA8487F" w14:textId="77777777" w:rsidTr="00A00AD4">
        <w:tc>
          <w:tcPr>
            <w:tcW w:w="1800" w:type="dxa"/>
          </w:tcPr>
          <w:p w14:paraId="21135C90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530" w:type="dxa"/>
          </w:tcPr>
          <w:p w14:paraId="7ED2CADD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2, 0.77)</w:t>
            </w:r>
          </w:p>
        </w:tc>
        <w:tc>
          <w:tcPr>
            <w:tcW w:w="1530" w:type="dxa"/>
          </w:tcPr>
          <w:p w14:paraId="77BD7638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35, 0.95)</w:t>
            </w:r>
          </w:p>
        </w:tc>
        <w:tc>
          <w:tcPr>
            <w:tcW w:w="1440" w:type="dxa"/>
          </w:tcPr>
          <w:p w14:paraId="3A6D3EF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5, 0.93)</w:t>
            </w:r>
          </w:p>
        </w:tc>
        <w:tc>
          <w:tcPr>
            <w:tcW w:w="1530" w:type="dxa"/>
          </w:tcPr>
          <w:p w14:paraId="0C14CCD1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00, 1.0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5022DEB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37, 0.79)</w:t>
            </w:r>
          </w:p>
        </w:tc>
      </w:tr>
      <w:tr w:rsidR="002F564A" w:rsidRPr="002D0911" w14:paraId="5FDB809B" w14:textId="77777777" w:rsidTr="00A00AD4">
        <w:tc>
          <w:tcPr>
            <w:tcW w:w="1800" w:type="dxa"/>
          </w:tcPr>
          <w:p w14:paraId="45F1E57C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530" w:type="dxa"/>
          </w:tcPr>
          <w:p w14:paraId="6BFDAC79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9, 0.85)</w:t>
            </w:r>
          </w:p>
        </w:tc>
        <w:tc>
          <w:tcPr>
            <w:tcW w:w="1530" w:type="dxa"/>
          </w:tcPr>
          <w:p w14:paraId="7DCE8368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12, 0.82)</w:t>
            </w:r>
          </w:p>
        </w:tc>
        <w:tc>
          <w:tcPr>
            <w:tcW w:w="1440" w:type="dxa"/>
          </w:tcPr>
          <w:p w14:paraId="76942AE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23, 0.76)</w:t>
            </w:r>
          </w:p>
        </w:tc>
        <w:tc>
          <w:tcPr>
            <w:tcW w:w="1530" w:type="dxa"/>
          </w:tcPr>
          <w:p w14:paraId="2D3E14EB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00, 1.0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1B535BE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4, 0.97)</w:t>
            </w:r>
          </w:p>
        </w:tc>
      </w:tr>
      <w:tr w:rsidR="002F564A" w:rsidRPr="002D0911" w14:paraId="66DC168B" w14:textId="77777777" w:rsidTr="00A00AD4">
        <w:tc>
          <w:tcPr>
            <w:tcW w:w="1800" w:type="dxa"/>
          </w:tcPr>
          <w:p w14:paraId="02E19833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1530" w:type="dxa"/>
          </w:tcPr>
          <w:p w14:paraId="2398807F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61, 0.74)</w:t>
            </w:r>
          </w:p>
        </w:tc>
        <w:tc>
          <w:tcPr>
            <w:tcW w:w="1530" w:type="dxa"/>
          </w:tcPr>
          <w:p w14:paraId="2C8642CF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55, 0.73)</w:t>
            </w:r>
          </w:p>
        </w:tc>
        <w:tc>
          <w:tcPr>
            <w:tcW w:w="1440" w:type="dxa"/>
          </w:tcPr>
          <w:p w14:paraId="35BDD24C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1, 0.82)</w:t>
            </w:r>
          </w:p>
        </w:tc>
        <w:tc>
          <w:tcPr>
            <w:tcW w:w="1530" w:type="dxa"/>
          </w:tcPr>
          <w:p w14:paraId="4E3971F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00, 0.6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CD51D92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8, 0.87)</w:t>
            </w:r>
          </w:p>
        </w:tc>
      </w:tr>
      <w:tr w:rsidR="002F564A" w:rsidRPr="002D0911" w14:paraId="58688362" w14:textId="77777777" w:rsidTr="00A00AD4">
        <w:tc>
          <w:tcPr>
            <w:tcW w:w="1800" w:type="dxa"/>
          </w:tcPr>
          <w:p w14:paraId="2459CEA7" w14:textId="77777777" w:rsidR="002F564A" w:rsidRPr="002D0911" w:rsidRDefault="002F564A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1530" w:type="dxa"/>
          </w:tcPr>
          <w:p w14:paraId="2459B5AF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58, 0.70)</w:t>
            </w:r>
          </w:p>
        </w:tc>
        <w:tc>
          <w:tcPr>
            <w:tcW w:w="1530" w:type="dxa"/>
          </w:tcPr>
          <w:p w14:paraId="209BCC53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4, 0.71)</w:t>
            </w:r>
          </w:p>
        </w:tc>
        <w:tc>
          <w:tcPr>
            <w:tcW w:w="1440" w:type="dxa"/>
          </w:tcPr>
          <w:p w14:paraId="13FA4626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4, 0.79)</w:t>
            </w:r>
          </w:p>
        </w:tc>
        <w:tc>
          <w:tcPr>
            <w:tcW w:w="1530" w:type="dxa"/>
          </w:tcPr>
          <w:p w14:paraId="0361E9EA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00, 0.83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E575BC5" w14:textId="77777777" w:rsidR="002F564A" w:rsidRPr="002D0911" w:rsidRDefault="002F564A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80, 0.93)</w:t>
            </w:r>
          </w:p>
        </w:tc>
      </w:tr>
      <w:tr w:rsidR="002F564A" w:rsidRPr="002D0911" w14:paraId="5DF1D5EA" w14:textId="77777777" w:rsidTr="00A00AD4">
        <w:trPr>
          <w:trHeight w:val="350"/>
        </w:trPr>
        <w:tc>
          <w:tcPr>
            <w:tcW w:w="9270" w:type="dxa"/>
            <w:gridSpan w:val="6"/>
          </w:tcPr>
          <w:p w14:paraId="3C85393E" w14:textId="77777777" w:rsidR="002F564A" w:rsidRPr="002D0911" w:rsidRDefault="002F564A" w:rsidP="00A00AD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0911">
              <w:rPr>
                <w:rFonts w:ascii="Arial" w:hAnsi="Arial" w:cs="Arial"/>
                <w:color w:val="000000"/>
                <w:sz w:val="20"/>
                <w:szCs w:val="20"/>
              </w:rPr>
              <w:t># Total N=number evaluable at week 4 and with no protocol violatio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AUC=area under the curve. CV-AUC=10-fold cross validation AUC.</w:t>
            </w:r>
          </w:p>
        </w:tc>
      </w:tr>
    </w:tbl>
    <w:p w14:paraId="6CE19524" w14:textId="77777777" w:rsidR="006D610C" w:rsidRDefault="006D610C"/>
    <w:sectPr w:rsidR="006D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4A"/>
    <w:rsid w:val="002F564A"/>
    <w:rsid w:val="003A76A1"/>
    <w:rsid w:val="006D610C"/>
    <w:rsid w:val="009468ED"/>
    <w:rsid w:val="00DD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E025"/>
  <w15:chartTrackingRefBased/>
  <w15:docId w15:val="{C7D838BA-843C-4F3A-97CE-73076D02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6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64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29</Characters>
  <Application>Microsoft Office Word</Application>
  <DocSecurity>0</DocSecurity>
  <Lines>49</Lines>
  <Paragraphs>26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3</cp:revision>
  <dcterms:created xsi:type="dcterms:W3CDTF">2023-07-02T15:27:00Z</dcterms:created>
  <dcterms:modified xsi:type="dcterms:W3CDTF">2023-10-11T18:05:00Z</dcterms:modified>
</cp:coreProperties>
</file>